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C25B5" w14:textId="77777777" w:rsidR="00032CC4" w:rsidRDefault="00032CC4" w:rsidP="00032CC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4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EGG: semi-annuals vs. non-annuals (liver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riched pathways obtained from submitting the DEGs to DAVID webserver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reshold of minimum gene counts 2 (belonging to an annotation term) and EASE score threshold 0.05 were used to determine significant KEGG pathways.</w:t>
      </w:r>
    </w:p>
    <w:tbl>
      <w:tblPr>
        <w:tblW w:w="8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67"/>
        <w:gridCol w:w="2085"/>
        <w:gridCol w:w="2087"/>
        <w:gridCol w:w="2091"/>
      </w:tblGrid>
      <w:tr w:rsidR="00032CC4" w14:paraId="59982C35" w14:textId="77777777" w:rsidTr="00D75434">
        <w:tc>
          <w:tcPr>
            <w:tcW w:w="2367" w:type="dxa"/>
          </w:tcPr>
          <w:p w14:paraId="6AEF674B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Term</w:t>
            </w:r>
          </w:p>
        </w:tc>
        <w:tc>
          <w:tcPr>
            <w:tcW w:w="2085" w:type="dxa"/>
          </w:tcPr>
          <w:p w14:paraId="7D5AA094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ount</w:t>
            </w:r>
          </w:p>
        </w:tc>
        <w:tc>
          <w:tcPr>
            <w:tcW w:w="2087" w:type="dxa"/>
          </w:tcPr>
          <w:p w14:paraId="18CF432E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%</w:t>
            </w:r>
          </w:p>
        </w:tc>
        <w:tc>
          <w:tcPr>
            <w:tcW w:w="2091" w:type="dxa"/>
          </w:tcPr>
          <w:p w14:paraId="62510776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30"/>
              </w:rPr>
            </w:pPr>
            <w:proofErr w:type="spellStart"/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Value</w:t>
            </w:r>
            <w:proofErr w:type="spellEnd"/>
          </w:p>
        </w:tc>
      </w:tr>
      <w:tr w:rsidR="00032CC4" w14:paraId="524495FA" w14:textId="77777777" w:rsidTr="00D75434">
        <w:tc>
          <w:tcPr>
            <w:tcW w:w="2367" w:type="dxa"/>
          </w:tcPr>
          <w:p w14:paraId="3DE4CE23" w14:textId="77777777" w:rsidR="00032CC4" w:rsidRPr="00F81616" w:rsidRDefault="00032CC4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1100:Metabolic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pathways</w:t>
            </w:r>
          </w:p>
        </w:tc>
        <w:tc>
          <w:tcPr>
            <w:tcW w:w="2085" w:type="dxa"/>
          </w:tcPr>
          <w:p w14:paraId="0DC4E93D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84</w:t>
            </w:r>
          </w:p>
        </w:tc>
        <w:tc>
          <w:tcPr>
            <w:tcW w:w="2087" w:type="dxa"/>
          </w:tcPr>
          <w:p w14:paraId="56347870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2.766</w:t>
            </w:r>
          </w:p>
        </w:tc>
        <w:tc>
          <w:tcPr>
            <w:tcW w:w="2091" w:type="dxa"/>
          </w:tcPr>
          <w:p w14:paraId="35FD5221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71E-05</w:t>
            </w:r>
          </w:p>
        </w:tc>
      </w:tr>
      <w:tr w:rsidR="00032CC4" w14:paraId="1FC6E029" w14:textId="77777777" w:rsidTr="00D75434">
        <w:tc>
          <w:tcPr>
            <w:tcW w:w="2367" w:type="dxa"/>
          </w:tcPr>
          <w:p w14:paraId="2C3A776E" w14:textId="77777777" w:rsidR="00032CC4" w:rsidRPr="00F81616" w:rsidRDefault="00032CC4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0190:Oxidative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phosphorylation</w:t>
            </w:r>
          </w:p>
        </w:tc>
        <w:tc>
          <w:tcPr>
            <w:tcW w:w="2085" w:type="dxa"/>
          </w:tcPr>
          <w:p w14:paraId="5A04881B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2087" w:type="dxa"/>
          </w:tcPr>
          <w:p w14:paraId="7AE66925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976</w:t>
            </w:r>
          </w:p>
        </w:tc>
        <w:tc>
          <w:tcPr>
            <w:tcW w:w="2091" w:type="dxa"/>
          </w:tcPr>
          <w:p w14:paraId="745C9B83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47E-03</w:t>
            </w:r>
          </w:p>
        </w:tc>
      </w:tr>
      <w:tr w:rsidR="00032CC4" w14:paraId="544AC73A" w14:textId="77777777" w:rsidTr="00D75434">
        <w:tc>
          <w:tcPr>
            <w:tcW w:w="2367" w:type="dxa"/>
          </w:tcPr>
          <w:p w14:paraId="2B924A34" w14:textId="77777777" w:rsidR="00032CC4" w:rsidRPr="00F81616" w:rsidRDefault="00032CC4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1200:Carbon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metabolism</w:t>
            </w:r>
          </w:p>
        </w:tc>
        <w:tc>
          <w:tcPr>
            <w:tcW w:w="2085" w:type="dxa"/>
          </w:tcPr>
          <w:p w14:paraId="26358768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2087" w:type="dxa"/>
          </w:tcPr>
          <w:p w14:paraId="6E986470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672</w:t>
            </w:r>
          </w:p>
        </w:tc>
        <w:tc>
          <w:tcPr>
            <w:tcW w:w="2091" w:type="dxa"/>
          </w:tcPr>
          <w:p w14:paraId="67521DB6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8.98E-03</w:t>
            </w:r>
          </w:p>
        </w:tc>
      </w:tr>
      <w:tr w:rsidR="00032CC4" w14:paraId="0775F908" w14:textId="77777777" w:rsidTr="00D75434">
        <w:tc>
          <w:tcPr>
            <w:tcW w:w="2367" w:type="dxa"/>
          </w:tcPr>
          <w:p w14:paraId="53C9DC6D" w14:textId="77777777" w:rsidR="00032CC4" w:rsidRPr="00F81616" w:rsidRDefault="00032CC4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0071:Fatty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cid degradation</w:t>
            </w:r>
          </w:p>
        </w:tc>
        <w:tc>
          <w:tcPr>
            <w:tcW w:w="2085" w:type="dxa"/>
          </w:tcPr>
          <w:p w14:paraId="021A3212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087" w:type="dxa"/>
          </w:tcPr>
          <w:p w14:paraId="41FF824E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912</w:t>
            </w:r>
          </w:p>
        </w:tc>
        <w:tc>
          <w:tcPr>
            <w:tcW w:w="2091" w:type="dxa"/>
          </w:tcPr>
          <w:p w14:paraId="0236B2CC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34E-02</w:t>
            </w:r>
          </w:p>
        </w:tc>
      </w:tr>
      <w:tr w:rsidR="00032CC4" w14:paraId="6C861599" w14:textId="77777777" w:rsidTr="00D75434">
        <w:tc>
          <w:tcPr>
            <w:tcW w:w="2367" w:type="dxa"/>
          </w:tcPr>
          <w:p w14:paraId="53DF4EDF" w14:textId="77777777" w:rsidR="00032CC4" w:rsidRPr="00F81616" w:rsidRDefault="00032CC4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0510:N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-Glycan biosynthesis</w:t>
            </w:r>
          </w:p>
        </w:tc>
        <w:tc>
          <w:tcPr>
            <w:tcW w:w="2085" w:type="dxa"/>
          </w:tcPr>
          <w:p w14:paraId="38E19CDD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2087" w:type="dxa"/>
          </w:tcPr>
          <w:p w14:paraId="424BAF5D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064</w:t>
            </w:r>
          </w:p>
        </w:tc>
        <w:tc>
          <w:tcPr>
            <w:tcW w:w="2091" w:type="dxa"/>
          </w:tcPr>
          <w:p w14:paraId="6C935DE5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66E-02</w:t>
            </w:r>
          </w:p>
        </w:tc>
      </w:tr>
      <w:tr w:rsidR="00032CC4" w14:paraId="452D67F5" w14:textId="77777777" w:rsidTr="00D75434">
        <w:tc>
          <w:tcPr>
            <w:tcW w:w="2367" w:type="dxa"/>
          </w:tcPr>
          <w:p w14:paraId="6EF76EB6" w14:textId="77777777" w:rsidR="00032CC4" w:rsidRPr="00F81616" w:rsidRDefault="00032CC4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0360:Phenylalanine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metabolism</w:t>
            </w:r>
          </w:p>
        </w:tc>
        <w:tc>
          <w:tcPr>
            <w:tcW w:w="2085" w:type="dxa"/>
          </w:tcPr>
          <w:p w14:paraId="255F3E1F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087" w:type="dxa"/>
          </w:tcPr>
          <w:p w14:paraId="51DEE46E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8</w:t>
            </w:r>
          </w:p>
        </w:tc>
        <w:tc>
          <w:tcPr>
            <w:tcW w:w="2091" w:type="dxa"/>
          </w:tcPr>
          <w:p w14:paraId="6EEE4080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81E-02</w:t>
            </w:r>
          </w:p>
        </w:tc>
      </w:tr>
      <w:tr w:rsidR="00032CC4" w14:paraId="4ABCF36F" w14:textId="77777777" w:rsidTr="00D75434">
        <w:tc>
          <w:tcPr>
            <w:tcW w:w="2367" w:type="dxa"/>
          </w:tcPr>
          <w:p w14:paraId="79FA0CC6" w14:textId="77777777" w:rsidR="00032CC4" w:rsidRPr="00F81616" w:rsidRDefault="00032CC4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0513:Various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types of N-glycan biosynthesis</w:t>
            </w:r>
          </w:p>
        </w:tc>
        <w:tc>
          <w:tcPr>
            <w:tcW w:w="2085" w:type="dxa"/>
          </w:tcPr>
          <w:p w14:paraId="08C901EB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087" w:type="dxa"/>
          </w:tcPr>
          <w:p w14:paraId="225B3CC2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912</w:t>
            </w:r>
          </w:p>
        </w:tc>
        <w:tc>
          <w:tcPr>
            <w:tcW w:w="2091" w:type="dxa"/>
          </w:tcPr>
          <w:p w14:paraId="2136B4A5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2.38E-02</w:t>
            </w:r>
          </w:p>
        </w:tc>
      </w:tr>
      <w:tr w:rsidR="00032CC4" w14:paraId="1F091097" w14:textId="77777777" w:rsidTr="00D75434">
        <w:tc>
          <w:tcPr>
            <w:tcW w:w="2367" w:type="dxa"/>
          </w:tcPr>
          <w:p w14:paraId="4DD3CCD4" w14:textId="77777777" w:rsidR="00032CC4" w:rsidRPr="00F81616" w:rsidRDefault="00032CC4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0630:Glyoxylate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nd dicarboxylate metabolism</w:t>
            </w:r>
          </w:p>
        </w:tc>
        <w:tc>
          <w:tcPr>
            <w:tcW w:w="2085" w:type="dxa"/>
          </w:tcPr>
          <w:p w14:paraId="5165C33F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087" w:type="dxa"/>
          </w:tcPr>
          <w:p w14:paraId="480026BF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0</w:t>
            </w:r>
          </w:p>
        </w:tc>
        <w:tc>
          <w:tcPr>
            <w:tcW w:w="2091" w:type="dxa"/>
          </w:tcPr>
          <w:p w14:paraId="48DB4594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3.13E-02</w:t>
            </w:r>
          </w:p>
        </w:tc>
      </w:tr>
      <w:tr w:rsidR="00032CC4" w14:paraId="18759984" w14:textId="77777777" w:rsidTr="00D75434">
        <w:tc>
          <w:tcPr>
            <w:tcW w:w="2367" w:type="dxa"/>
          </w:tcPr>
          <w:p w14:paraId="39CE31D2" w14:textId="77777777" w:rsidR="00032CC4" w:rsidRPr="00F81616" w:rsidRDefault="00032CC4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0640:Propanoate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metabolism</w:t>
            </w:r>
          </w:p>
        </w:tc>
        <w:tc>
          <w:tcPr>
            <w:tcW w:w="2085" w:type="dxa"/>
          </w:tcPr>
          <w:p w14:paraId="365A0B46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087" w:type="dxa"/>
          </w:tcPr>
          <w:p w14:paraId="376F48EF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8</w:t>
            </w:r>
          </w:p>
        </w:tc>
        <w:tc>
          <w:tcPr>
            <w:tcW w:w="2091" w:type="dxa"/>
          </w:tcPr>
          <w:p w14:paraId="434DBDC2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7.38E-02</w:t>
            </w:r>
          </w:p>
        </w:tc>
      </w:tr>
      <w:tr w:rsidR="00032CC4" w14:paraId="2E949984" w14:textId="77777777" w:rsidTr="00D75434">
        <w:tc>
          <w:tcPr>
            <w:tcW w:w="2367" w:type="dxa"/>
          </w:tcPr>
          <w:p w14:paraId="728F0EDA" w14:textId="77777777" w:rsidR="00032CC4" w:rsidRPr="00F81616" w:rsidRDefault="00032CC4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1212:Fatty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cid metabolism</w:t>
            </w:r>
          </w:p>
        </w:tc>
        <w:tc>
          <w:tcPr>
            <w:tcW w:w="2085" w:type="dxa"/>
          </w:tcPr>
          <w:p w14:paraId="7539C059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087" w:type="dxa"/>
          </w:tcPr>
          <w:p w14:paraId="4394F99D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912</w:t>
            </w:r>
          </w:p>
        </w:tc>
        <w:tc>
          <w:tcPr>
            <w:tcW w:w="2091" w:type="dxa"/>
          </w:tcPr>
          <w:p w14:paraId="4538C970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8.13E-02</w:t>
            </w:r>
          </w:p>
        </w:tc>
      </w:tr>
      <w:tr w:rsidR="00032CC4" w14:paraId="6A11517A" w14:textId="77777777" w:rsidTr="00D75434">
        <w:tc>
          <w:tcPr>
            <w:tcW w:w="2367" w:type="dxa"/>
          </w:tcPr>
          <w:p w14:paraId="15D22FE7" w14:textId="77777777" w:rsidR="00032CC4" w:rsidRPr="00F81616" w:rsidRDefault="00032CC4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0280:Valine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, leucine and isoleucine degradation</w:t>
            </w:r>
          </w:p>
        </w:tc>
        <w:tc>
          <w:tcPr>
            <w:tcW w:w="2085" w:type="dxa"/>
          </w:tcPr>
          <w:p w14:paraId="3B846751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087" w:type="dxa"/>
          </w:tcPr>
          <w:p w14:paraId="617C6351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0</w:t>
            </w:r>
          </w:p>
        </w:tc>
        <w:tc>
          <w:tcPr>
            <w:tcW w:w="2091" w:type="dxa"/>
          </w:tcPr>
          <w:p w14:paraId="7BFB12E8" w14:textId="77777777" w:rsidR="00032CC4" w:rsidRPr="00F81616" w:rsidRDefault="00032CC4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8.19E-02</w:t>
            </w:r>
          </w:p>
        </w:tc>
      </w:tr>
    </w:tbl>
    <w:p w14:paraId="6B70C5E8" w14:textId="77777777" w:rsidR="005419E0" w:rsidRDefault="005419E0"/>
    <w:sectPr w:rsidR="00541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CC4"/>
    <w:rsid w:val="00032CC4"/>
    <w:rsid w:val="0054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BA2F9"/>
  <w15:chartTrackingRefBased/>
  <w15:docId w15:val="{22586F2A-B95E-4A72-831D-334AA3EA2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ELU</dc:creator>
  <cp:keywords/>
  <dc:description/>
  <cp:lastModifiedBy>UserSELU</cp:lastModifiedBy>
  <cp:revision>1</cp:revision>
  <dcterms:created xsi:type="dcterms:W3CDTF">2024-06-13T00:44:00Z</dcterms:created>
  <dcterms:modified xsi:type="dcterms:W3CDTF">2024-06-13T00:44:00Z</dcterms:modified>
</cp:coreProperties>
</file>